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09D096" w14:textId="37A33EBA" w:rsidR="006B13B5" w:rsidRDefault="00314AD1">
      <w:r w:rsidRPr="00E85827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CAA25A3" wp14:editId="4EE704BF">
                <wp:simplePos x="0" y="0"/>
                <wp:positionH relativeFrom="column">
                  <wp:posOffset>1905</wp:posOffset>
                </wp:positionH>
                <wp:positionV relativeFrom="paragraph">
                  <wp:posOffset>192405</wp:posOffset>
                </wp:positionV>
                <wp:extent cx="5766435" cy="3322955"/>
                <wp:effectExtent l="0" t="0" r="12065" b="0"/>
                <wp:wrapTopAndBottom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6435" cy="3322955"/>
                          <a:chOff x="0" y="0"/>
                          <a:chExt cx="5766724" cy="3323167"/>
                        </a:xfrm>
                      </wpg:grpSpPr>
                      <wps:wsp>
                        <wps:cNvPr id="3" name="Vertical Scroll 4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766724" cy="2879002"/>
                          </a:xfrm>
                          <a:prstGeom prst="roundRect">
                            <a:avLst/>
                          </a:prstGeom>
                          <a:solidFill>
                            <a:srgbClr val="FFFFFF">
                              <a:lumMod val="95000"/>
                            </a:srgbClr>
                          </a:solidFill>
                          <a:ln w="12700">
                            <a:solidFill>
                              <a:srgbClr val="870052"/>
                            </a:solidFill>
                            <a:round/>
                            <a:headEnd/>
                            <a:tailEnd/>
                          </a:ln>
                        </wps:spPr>
                        <wps:bodyPr wrap="square" lIns="91412" tIns="45708" rIns="91412" bIns="45708">
                          <a:noAutofit/>
                        </wps:bodyPr>
                      </wps:wsp>
                      <wps:wsp>
                        <wps:cNvPr id="206" name="Text Box 206"/>
                        <wps:cNvSpPr txBox="1"/>
                        <wps:spPr>
                          <a:xfrm>
                            <a:off x="217283" y="253497"/>
                            <a:ext cx="5455920" cy="2616200"/>
                          </a:xfrm>
                          <a:prstGeom prst="rect">
                            <a:avLst/>
                          </a:prstGeom>
                          <a:noFill/>
                          <a:ln w="6350" cap="flat" cmpd="sng" algn="ctr">
                            <a:noFill/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47066DAF" w14:textId="77777777" w:rsidR="00314AD1" w:rsidRPr="00AA4D7E" w:rsidRDefault="00314AD1" w:rsidP="00314AD1">
                              <w:pPr>
                                <w:spacing w:after="120"/>
                                <w:ind w:left="57" w:right="176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AA4D7E">
                                <w:rPr>
                                  <w:rFonts w:ascii="Times New Roman" w:hAnsi="Times New Roman" w:cs="Times New Roman"/>
                                  <w:b/>
                                  <w:sz w:val="22"/>
                                  <w:szCs w:val="22"/>
                                </w:rPr>
                                <w:t>Age:</w:t>
                              </w:r>
                              <w:r w:rsidRPr="00AA4D7E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Less than 2 years or over 60 years.</w:t>
                              </w:r>
                            </w:p>
                            <w:p w14:paraId="5CAABD58" w14:textId="77777777" w:rsidR="00314AD1" w:rsidRPr="00AA4D7E" w:rsidRDefault="00314AD1" w:rsidP="00314AD1">
                              <w:pPr>
                                <w:spacing w:after="120"/>
                                <w:ind w:left="57" w:right="176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AA4D7E">
                                <w:rPr>
                                  <w:rFonts w:ascii="Times New Roman" w:hAnsi="Times New Roman" w:cs="Times New Roman"/>
                                  <w:b/>
                                  <w:sz w:val="22"/>
                                  <w:szCs w:val="22"/>
                                </w:rPr>
                                <w:t>Severity:</w:t>
                              </w:r>
                              <w:r w:rsidRPr="00AA4D7E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Partial thickness burns with TBSA&gt;15% in children or with TBSA &gt;25% in adults; or full thickness burns with TBSA &gt;15% in both children and adults.</w:t>
                              </w:r>
                            </w:p>
                            <w:p w14:paraId="1D2ED2F4" w14:textId="77777777" w:rsidR="00314AD1" w:rsidRPr="00AA4D7E" w:rsidRDefault="00314AD1" w:rsidP="00314AD1">
                              <w:pPr>
                                <w:spacing w:after="120"/>
                                <w:ind w:left="57" w:right="176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AA4D7E">
                                <w:rPr>
                                  <w:rFonts w:ascii="Times New Roman" w:hAnsi="Times New Roman" w:cs="Times New Roman"/>
                                  <w:b/>
                                  <w:sz w:val="22"/>
                                  <w:szCs w:val="22"/>
                                </w:rPr>
                                <w:t>Anatomical site:</w:t>
                              </w:r>
                              <w:r w:rsidRPr="00AA4D7E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Face, hands, feet, genitalia, perineum, major joints, or circumferential burns. (These burns could also be dealt with at level 1 or </w:t>
                              </w:r>
                              <w:proofErr w:type="gramStart"/>
                              <w:r w:rsidRPr="00AA4D7E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2</w:t>
                              </w:r>
                              <w:proofErr w:type="gramEnd"/>
                              <w:r w:rsidRPr="00AA4D7E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but discretion must be used).</w:t>
                              </w:r>
                            </w:p>
                            <w:p w14:paraId="285FA964" w14:textId="77777777" w:rsidR="00314AD1" w:rsidRPr="00AA4D7E" w:rsidRDefault="00314AD1" w:rsidP="00314AD1">
                              <w:pPr>
                                <w:spacing w:after="120"/>
                                <w:ind w:left="57" w:right="176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AA4D7E">
                                <w:rPr>
                                  <w:rFonts w:ascii="Times New Roman" w:hAnsi="Times New Roman" w:cs="Times New Roman"/>
                                  <w:b/>
                                  <w:sz w:val="22"/>
                                  <w:szCs w:val="22"/>
                                </w:rPr>
                                <w:t>Inhalation injury:</w:t>
                              </w:r>
                              <w:r w:rsidRPr="00AA4D7E">
                                <w:rPr>
                                  <w:rFonts w:ascii="Times New Roman" w:eastAsia="MS Mincho" w:hAnsi="Times New Roman" w:cs="Times New Roman"/>
                                  <w:kern w:val="24"/>
                                  <w:sz w:val="22"/>
                                  <w:szCs w:val="22"/>
                                </w:rPr>
                                <w:t xml:space="preserve"> Requiring ventilation for more than 48 hours.</w:t>
                              </w:r>
                              <w:r w:rsidRPr="00AA4D7E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  <w:p w14:paraId="78F2377E" w14:textId="77777777" w:rsidR="00314AD1" w:rsidRPr="00AA4D7E" w:rsidRDefault="00314AD1" w:rsidP="00314AD1">
                              <w:pPr>
                                <w:spacing w:after="120"/>
                                <w:ind w:left="57" w:right="176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AA4D7E">
                                <w:rPr>
                                  <w:rFonts w:ascii="Times New Roman" w:hAnsi="Times New Roman" w:cs="Times New Roman"/>
                                  <w:b/>
                                  <w:sz w:val="22"/>
                                  <w:szCs w:val="22"/>
                                </w:rPr>
                                <w:t>Mechanism of injury:</w:t>
                              </w:r>
                              <w:r w:rsidRPr="00AA4D7E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Exposure to ionizing radiation, high pressure steam, high tension electrical injury, hydrofluoric acid injury &gt;1%, or suspicion of a non-accidental burn injury.</w:t>
                              </w:r>
                            </w:p>
                            <w:p w14:paraId="7F47D8A0" w14:textId="77777777" w:rsidR="00314AD1" w:rsidRPr="00AA4D7E" w:rsidRDefault="00314AD1" w:rsidP="00314AD1">
                              <w:pPr>
                                <w:spacing w:after="120"/>
                                <w:ind w:left="57" w:right="176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AA4D7E">
                                <w:rPr>
                                  <w:rFonts w:ascii="Times New Roman" w:hAnsi="Times New Roman" w:cs="Times New Roman"/>
                                  <w:b/>
                                  <w:sz w:val="22"/>
                                  <w:szCs w:val="22"/>
                                </w:rPr>
                                <w:t>Existing co-morbidity</w:t>
                              </w:r>
                              <w:r w:rsidRPr="00AA4D7E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: Cardiac limitation and/or myocardial infarction within 5 years, respiratory limitation of exercise, uncontrolled type 1 diabetes, pregnancy, medically or disease induced </w:t>
                              </w:r>
                              <w:proofErr w:type="gramStart"/>
                              <w:r w:rsidRPr="00AA4D7E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immune-suppression</w:t>
                              </w:r>
                              <w:proofErr w:type="gramEnd"/>
                              <w:r w:rsidRPr="00AA4D7E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for any reason, existing psychiatric or suicidal tendencies, or suspected drug/alcohol abuse.</w:t>
                              </w:r>
                            </w:p>
                            <w:p w14:paraId="024E7C12" w14:textId="77777777" w:rsidR="00314AD1" w:rsidRPr="00AA4D7E" w:rsidRDefault="00314AD1" w:rsidP="00314AD1">
                              <w:pPr>
                                <w:ind w:left="57" w:right="176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AA4D7E">
                                <w:rPr>
                                  <w:rFonts w:ascii="Times New Roman" w:hAnsi="Times New Roman" w:cs="Times New Roman"/>
                                  <w:b/>
                                  <w:sz w:val="22"/>
                                  <w:szCs w:val="22"/>
                                </w:rPr>
                                <w:t>Severe associated other injuries:</w:t>
                              </w:r>
                              <w:r w:rsidRPr="00AA4D7E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For example: polytrauma or crush syndrome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Text Box 14"/>
                        <wps:cNvSpPr txBox="1"/>
                        <wps:spPr>
                          <a:xfrm>
                            <a:off x="181060" y="2918672"/>
                            <a:ext cx="5179060" cy="40449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044FA7E" w14:textId="558C7926" w:rsidR="00314AD1" w:rsidRPr="00AA4D7E" w:rsidRDefault="00314AD1" w:rsidP="00314AD1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1"/>
                                  <w:szCs w:val="21"/>
                                </w:rPr>
                                <w:t xml:space="preserve">Supplementary </w:t>
                              </w:r>
                              <w:r w:rsidRPr="00AA4D7E">
                                <w:rPr>
                                  <w:rFonts w:ascii="Times New Roman" w:hAnsi="Times New Roman" w:cs="Times New Roman"/>
                                  <w:b/>
                                  <w:sz w:val="21"/>
                                  <w:szCs w:val="21"/>
                                </w:rPr>
                                <w:t xml:space="preserve">Figure </w:t>
                              </w:r>
                              <w:r w:rsidRPr="00314AD1">
                                <w:rPr>
                                  <w:rFonts w:ascii="Times New Roman" w:hAnsi="Times New Roman" w:cs="Times New Roman"/>
                                  <w:b/>
                                  <w:sz w:val="21"/>
                                  <w:szCs w:val="21"/>
                                </w:rPr>
                                <w:t>1</w:t>
                              </w:r>
                              <w:r w:rsidRPr="00AA4D7E">
                                <w:rPr>
                                  <w:rFonts w:ascii="Times New Roman" w:hAnsi="Times New Roman" w:cs="Times New Roman"/>
                                  <w:b/>
                                  <w:sz w:val="21"/>
                                  <w:szCs w:val="21"/>
                                </w:rPr>
                                <w:t>.</w:t>
                              </w:r>
                              <w:r w:rsidRPr="00AA4D7E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  <w:r w:rsidRPr="00AA4D7E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>Western Cape provincial referral criteria for transfer to one of the two specialised burn centres [</w:t>
                              </w:r>
                              <w:r w:rsidR="007C1235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>100</w:t>
                              </w:r>
                              <w:r w:rsidRPr="00AA4D7E"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  <w:t>]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37" name="Text Box 237"/>
                        <wps:cNvSpPr txBox="1"/>
                        <wps:spPr>
                          <a:xfrm>
                            <a:off x="280644" y="9052"/>
                            <a:ext cx="5449570" cy="25082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B4B97BF" w14:textId="77777777" w:rsidR="00314AD1" w:rsidRPr="00AA4D7E" w:rsidRDefault="00314AD1" w:rsidP="00314AD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1"/>
                                  <w:szCs w:val="21"/>
                                </w:rPr>
                              </w:pPr>
                              <w:r w:rsidRPr="00AA4D7E">
                                <w:rPr>
                                  <w:rFonts w:ascii="Times New Roman" w:hAnsi="Times New Roman" w:cs="Times New Roman"/>
                                  <w:b/>
                                  <w:sz w:val="21"/>
                                  <w:szCs w:val="21"/>
                                </w:rPr>
                                <w:t>REFFERAL CRITERIA FOR TRANSFER TO BURN CENTR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CAA25A3" id="Group 1" o:spid="_x0000_s1026" style="position:absolute;margin-left:.15pt;margin-top:15.15pt;width:454.05pt;height:261.65pt;z-index:251659264;mso-height-relative:margin" coordsize="57667,3323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9hEsEwQAABIOAAAOAAAAZHJzL2Uyb0RvYy54bWzcV9tu4zYQfS/QfyD03liSJdkW4izcZBMU&#13;&#10;SHeDJtt9pinqglIkS9KR06/vDHWxN9ntFi6KTesHmZfhzPDMmRnp/M2+FeSRG9souQ6iszAgXDJV&#13;&#10;NLJaBx8ern9YBsQ6KgsqlOTr4Inb4M3F99+ddzrnsaqVKLghoETavNProHZO57OZZTVvqT1TmkvY&#13;&#10;LJVpqYOpqWaFoR1ob8UsDsNs1ilTaKMYtxZWr/rN4MLrL0vO3PuytNwRsQ7AN+efxj+3+JxdnNO8&#13;&#10;MlTXDRvcoCd40dJGgtFJ1RV1lOxM80JV2zCjrCrdGVPtTJVlw7i/A9wmCp/d5saonfZ3qfKu0hNM&#13;&#10;AO0znE5Wy9493hnSFBC7gEjaQoi8VRIhNJ2ucpC4Mfpe35lhoepneNt9aVr8h3uQvQf1aQKV7x1h&#13;&#10;sJgusiyZpwFhsDefx/EqTXvYWQ2xeXGO1W+PTi7iZDo5j7IFnpyNhmfo3+ROp4FC9oCS/Wco3ddU&#13;&#10;cw++RQwGlOYjSr9y4xpGBbmHgApBkh4vL4tgISxW3yr2myVSXdZUVnxjjOpqTgtwzeMLFzg6gBML&#13;&#10;R8m2+1kVEAm6c8qz6u/iPKEVLxerMIw/QYvm2lh3w1VLcLAOgF2y+AVSxNugj7fW9eiOcv4OSjTF&#13;&#10;dSOEn5hqeykMeaSQTtf+58+KXQse98urNAx9XkGYbC/vQ2aPFQlJOsAgXoDoX1tZgkg6XuQTHd59&#13;&#10;cJjmCOlbWfixo43ox2BfSDA9wop0tvlWFU8AcQcpvw7s7ztqeEDETxJCsoqSKIYa4SdJugihdpnj&#13;&#10;ne3RDtqVagMRKhsP20H5YBO42Jv810kZh9lIywdMux/VnuAaAIJeAXuRkcTtYWNg3gGUMZmmLI6j&#13;&#10;RbwEnkO6xuk8Wfmco/mUz0marmKopZjPcRZlUIa/wrOvUEwq5JePXs+LbJ6ifoxQKaiDYauhQllZ&#13;&#10;BYSKChoNc8bz5ugokvaK2rpnoWfK4BayAPz33WDg+OH6OHL77X7AaqCHUX2nsJpdN6D4llp3Rw20&#13;&#10;BnAM2p17D49SKCCxGkYBqZX543PrKA+1CHaDL/Euwd40sgvB7XkHg4lzuCp37aWC1INaDZ75Ico6&#13;&#10;MQ5Lo9qP0BE3aBG2qGRgdx0Ahv3w0vXNDzoq45uNF4JOpKm7lfeaoWoEC8F82H+kRg+1wkH436mx&#13;&#10;JtL8WbXoZV9TTkTQN/p+NqUELJ2WEdEyCjNAEwm/ipbZwtejo5SIoNqiAKZEEibJyne4qU+9rLwn&#13;&#10;ZUQP75Arn69uyOShm79KQkOJRar/10htNRb6629f6OeLF6yOYe00WsfLMEsgTYC0q6HHHnEaWbwY&#13;&#10;OB2n4TL+5pz2WYf1+nUV6f8vp/37NXx4+Pe34SMJv2yO5/5l5/Apd/EnAAAA//8DAFBLAwQUAAYA&#13;&#10;CAAAACEARWiCAuEAAAAMAQAADwAAAGRycy9kb3ducmV2LnhtbExPTWvDMAy9D/YfjAa7rXaWpXRp&#13;&#10;nFK6j1MprB2M3dRETUJjO8Rukv77aaft8oR40vvIVpNpxUC9b5zVEM0UCLKFKxtbafg8vD0sQPiA&#13;&#10;tsTWWdJwJQ+r/PYmw7R0o/2gYR8qwSLWp6ihDqFLpfRFTQb9zHVkmTu53mDgta9k2ePI4qaVj0rN&#13;&#10;pcHGskONHW1qKs77i9HwPuK4jqPXYXs+ba7fh2T3tY1I6/u76WXJsF6CCDSFvw/47cD5IedgR3ex&#13;&#10;pRethpjvGBVPZp/V4gnEUUOSxHOQeSb/l8h/AAAA//8DAFBLAQItABQABgAIAAAAIQC2gziS/gAA&#13;&#10;AOEBAAATAAAAAAAAAAAAAAAAAAAAAABbQ29udGVudF9UeXBlc10ueG1sUEsBAi0AFAAGAAgAAAAh&#13;&#10;ADj9If/WAAAAlAEAAAsAAAAAAAAAAAAAAAAALwEAAF9yZWxzLy5yZWxzUEsBAi0AFAAGAAgAAAAh&#13;&#10;ADD2ESwTBAAAEg4AAA4AAAAAAAAAAAAAAAAALgIAAGRycy9lMm9Eb2MueG1sUEsBAi0AFAAGAAgA&#13;&#10;AAAhAEVoggLhAAAADAEAAA8AAAAAAAAAAAAAAAAAbQYAAGRycy9kb3ducmV2LnhtbFBLBQYAAAAA&#13;&#10;BAAEAPMAAAB7BwAAAAA=&#13;&#10;">
                <v:roundrect id="Vertical Scroll 4" o:spid="_x0000_s1027" style="position:absolute;width:57667;height:28790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EYE6xgAAAN8AAAAPAAAAZHJzL2Rvd25yZXYueG1sRI/RisIw&#13;&#10;FETfBf8hXMEXWVMV3aUaRXYtCOKDuh9wba5tsbmpTdT2783Cgi8DwzBnmMWqMaV4UO0KywpGwwgE&#13;&#10;cWp1wZmC31Py8QXCeWSNpWVS0JKD1bLbWWCs7ZMP9Dj6TAQIuxgV5N5XsZQuzcmgG9qKOGQXWxv0&#13;&#10;wdaZ1DU+A9yUchxFM2mw4LCQY0XfOaXX490oKAdWJnuettPdjdvPQbNJzvuNUv1e8zMPsp6D8NT4&#13;&#10;d+MfsdUKJvD3J3wBuXwBAAD//wMAUEsBAi0AFAAGAAgAAAAhANvh9svuAAAAhQEAABMAAAAAAAAA&#13;&#10;AAAAAAAAAAAAAFtDb250ZW50X1R5cGVzXS54bWxQSwECLQAUAAYACAAAACEAWvQsW78AAAAVAQAA&#13;&#10;CwAAAAAAAAAAAAAAAAAfAQAAX3JlbHMvLnJlbHNQSwECLQAUAAYACAAAACEA4xGBOsYAAADfAAAA&#13;&#10;DwAAAAAAAAAAAAAAAAAHAgAAZHJzL2Rvd25yZXYueG1sUEsFBgAAAAADAAMAtwAAAPoCAAAAAA==&#13;&#10;" fillcolor="#f2f2f2" strokecolor="#870052" strokeweight="1pt">
                  <v:textbox inset="2.53922mm,1.2697mm,2.53922mm,1.2697mm"/>
                </v:round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06" o:spid="_x0000_s1028" type="#_x0000_t202" style="position:absolute;left:2172;top:2534;width:54560;height:2616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g+hyxQAAAOEAAAAPAAAAZHJzL2Rvd25yZXYueG1sRI/disIw&#13;&#10;FITvF3yHcATv1sQKslSjiKL0wgv/HuDQHNtqc1KbqPXtNwvC3gwMw3zDzBadrcWTWl851jAaKhDE&#13;&#10;uTMVFxrOp833DwgfkA3WjknDmzws5r2vGabGvfhAz2MoRISwT1FDGUKTSunzkiz6oWuIY3ZxrcUQ&#13;&#10;bVtI0+Irwm0tE6Um0mLFcaHEhlYl5bfjw8bdbL/bJ1d5zxRxs6yS8bYesdaDfreeRllOQQTqwn/j&#13;&#10;g8iMhkRN4O9RfANy/gsAAP//AwBQSwECLQAUAAYACAAAACEA2+H2y+4AAACFAQAAEwAAAAAAAAAA&#13;&#10;AAAAAAAAAAAAW0NvbnRlbnRfVHlwZXNdLnhtbFBLAQItABQABgAIAAAAIQBa9CxbvwAAABUBAAAL&#13;&#10;AAAAAAAAAAAAAAAAAB8BAABfcmVscy8ucmVsc1BLAQItABQABgAIAAAAIQCog+hyxQAAAOEAAAAP&#13;&#10;AAAAAAAAAAAAAAAAAAcCAABkcnMvZG93bnJldi54bWxQSwUGAAAAAAMAAwC3AAAA+QIAAAAA&#13;&#10;" filled="f" stroked="f" strokeweight=".5pt">
                  <v:textbox inset=",,0">
                    <w:txbxContent>
                      <w:p w14:paraId="47066DAF" w14:textId="77777777" w:rsidR="00314AD1" w:rsidRPr="00AA4D7E" w:rsidRDefault="00314AD1" w:rsidP="00314AD1">
                        <w:pPr>
                          <w:spacing w:after="120"/>
                          <w:ind w:left="57" w:right="176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AA4D7E">
                          <w:rPr>
                            <w:rFonts w:ascii="Times New Roman" w:hAnsi="Times New Roman" w:cs="Times New Roman"/>
                            <w:b/>
                            <w:sz w:val="22"/>
                            <w:szCs w:val="22"/>
                          </w:rPr>
                          <w:t>Age:</w:t>
                        </w:r>
                        <w:r w:rsidRPr="00AA4D7E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 Less than 2 years or over 60 years.</w:t>
                        </w:r>
                      </w:p>
                      <w:p w14:paraId="5CAABD58" w14:textId="77777777" w:rsidR="00314AD1" w:rsidRPr="00AA4D7E" w:rsidRDefault="00314AD1" w:rsidP="00314AD1">
                        <w:pPr>
                          <w:spacing w:after="120"/>
                          <w:ind w:left="57" w:right="176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AA4D7E">
                          <w:rPr>
                            <w:rFonts w:ascii="Times New Roman" w:hAnsi="Times New Roman" w:cs="Times New Roman"/>
                            <w:b/>
                            <w:sz w:val="22"/>
                            <w:szCs w:val="22"/>
                          </w:rPr>
                          <w:t>Severity:</w:t>
                        </w:r>
                        <w:r w:rsidRPr="00AA4D7E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 Partial thickness burns with TBSA&gt;15% in children or with TBSA &gt;25% in adults; or full thickness burns with TBSA &gt;15% in both children and adults.</w:t>
                        </w:r>
                      </w:p>
                      <w:p w14:paraId="1D2ED2F4" w14:textId="77777777" w:rsidR="00314AD1" w:rsidRPr="00AA4D7E" w:rsidRDefault="00314AD1" w:rsidP="00314AD1">
                        <w:pPr>
                          <w:spacing w:after="120"/>
                          <w:ind w:left="57" w:right="176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AA4D7E">
                          <w:rPr>
                            <w:rFonts w:ascii="Times New Roman" w:hAnsi="Times New Roman" w:cs="Times New Roman"/>
                            <w:b/>
                            <w:sz w:val="22"/>
                            <w:szCs w:val="22"/>
                          </w:rPr>
                          <w:t>Anatomical site:</w:t>
                        </w:r>
                        <w:r w:rsidRPr="00AA4D7E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 Face, hands, feet, genitalia, perineum, major joints, or circumferential burns. (These burns could also be dealt with at level 1 or </w:t>
                        </w:r>
                        <w:proofErr w:type="gramStart"/>
                        <w:r w:rsidRPr="00AA4D7E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2</w:t>
                        </w:r>
                        <w:proofErr w:type="gramEnd"/>
                        <w:r w:rsidRPr="00AA4D7E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 but discretion must be used).</w:t>
                        </w:r>
                      </w:p>
                      <w:p w14:paraId="285FA964" w14:textId="77777777" w:rsidR="00314AD1" w:rsidRPr="00AA4D7E" w:rsidRDefault="00314AD1" w:rsidP="00314AD1">
                        <w:pPr>
                          <w:spacing w:after="120"/>
                          <w:ind w:left="57" w:right="176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AA4D7E">
                          <w:rPr>
                            <w:rFonts w:ascii="Times New Roman" w:hAnsi="Times New Roman" w:cs="Times New Roman"/>
                            <w:b/>
                            <w:sz w:val="22"/>
                            <w:szCs w:val="22"/>
                          </w:rPr>
                          <w:t>Inhalation injury:</w:t>
                        </w:r>
                        <w:r w:rsidRPr="00AA4D7E">
                          <w:rPr>
                            <w:rFonts w:ascii="Times New Roman" w:eastAsia="MS Mincho" w:hAnsi="Times New Roman" w:cs="Times New Roman"/>
                            <w:kern w:val="24"/>
                            <w:sz w:val="22"/>
                            <w:szCs w:val="22"/>
                          </w:rPr>
                          <w:t xml:space="preserve"> Requiring ventilation for more than 48 hours.</w:t>
                        </w:r>
                        <w:r w:rsidRPr="00AA4D7E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 </w:t>
                        </w:r>
                      </w:p>
                      <w:p w14:paraId="78F2377E" w14:textId="77777777" w:rsidR="00314AD1" w:rsidRPr="00AA4D7E" w:rsidRDefault="00314AD1" w:rsidP="00314AD1">
                        <w:pPr>
                          <w:spacing w:after="120"/>
                          <w:ind w:left="57" w:right="176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AA4D7E">
                          <w:rPr>
                            <w:rFonts w:ascii="Times New Roman" w:hAnsi="Times New Roman" w:cs="Times New Roman"/>
                            <w:b/>
                            <w:sz w:val="22"/>
                            <w:szCs w:val="22"/>
                          </w:rPr>
                          <w:t>Mechanism of injury:</w:t>
                        </w:r>
                        <w:r w:rsidRPr="00AA4D7E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 Exposure to ionizing radiation, high pressure steam, high tension electrical injury, hydrofluoric acid injury &gt;1%, or suspicion of a non-accidental burn injury.</w:t>
                        </w:r>
                      </w:p>
                      <w:p w14:paraId="7F47D8A0" w14:textId="77777777" w:rsidR="00314AD1" w:rsidRPr="00AA4D7E" w:rsidRDefault="00314AD1" w:rsidP="00314AD1">
                        <w:pPr>
                          <w:spacing w:after="120"/>
                          <w:ind w:left="57" w:right="176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AA4D7E">
                          <w:rPr>
                            <w:rFonts w:ascii="Times New Roman" w:hAnsi="Times New Roman" w:cs="Times New Roman"/>
                            <w:b/>
                            <w:sz w:val="22"/>
                            <w:szCs w:val="22"/>
                          </w:rPr>
                          <w:t>Existing co-morbidity</w:t>
                        </w:r>
                        <w:r w:rsidRPr="00AA4D7E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: Cardiac limitation and/or myocardial infarction within 5 years, respiratory limitation of exercise, uncontrolled type 1 diabetes, pregnancy, medically or disease induced </w:t>
                        </w:r>
                        <w:proofErr w:type="gramStart"/>
                        <w:r w:rsidRPr="00AA4D7E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immune-suppression</w:t>
                        </w:r>
                        <w:proofErr w:type="gramEnd"/>
                        <w:r w:rsidRPr="00AA4D7E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 for any reason, existing psychiatric or suicidal tendencies, or suspected drug/alcohol abuse.</w:t>
                        </w:r>
                      </w:p>
                      <w:p w14:paraId="024E7C12" w14:textId="77777777" w:rsidR="00314AD1" w:rsidRPr="00AA4D7E" w:rsidRDefault="00314AD1" w:rsidP="00314AD1">
                        <w:pPr>
                          <w:ind w:left="57" w:right="176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AA4D7E">
                          <w:rPr>
                            <w:rFonts w:ascii="Times New Roman" w:hAnsi="Times New Roman" w:cs="Times New Roman"/>
                            <w:b/>
                            <w:sz w:val="22"/>
                            <w:szCs w:val="22"/>
                          </w:rPr>
                          <w:t>Severe associated other injuries:</w:t>
                        </w:r>
                        <w:r w:rsidRPr="00AA4D7E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 For example: polytrauma or crush syndrome.</w:t>
                        </w:r>
                      </w:p>
                    </w:txbxContent>
                  </v:textbox>
                </v:shape>
                <v:shape id="Text Box 14" o:spid="_x0000_s1029" type="#_x0000_t202" style="position:absolute;left:1810;top:29186;width:51791;height:404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MRMzwQAAAOAAAAAPAAAAZHJzL2Rvd25yZXYueG1sRI/RCsIw&#13;&#10;DEXfBf+hRPBFtFNEZFpFlIFv4vQDwhq36ZqOtbr591YQfAkJl3vCWW87U4kXNa60rGA6iUAQZ1aX&#13;&#10;nCu4XpLxEoTzyBory6TgTQ62m35vjbG2LZ/plfpcBAi7GBUU3texlC4ryKCb2Jo4ZDfbGPThbHKp&#13;&#10;G2wD3FRyFkULabDk8KHAmvYFZY/0aRTYWTuqzuk02Z/aexKdnnRJHSk1HHSHVRi7FQhPnf83foij&#13;&#10;Dg5z+AqFBeTmAwAA//8DAFBLAQItABQABgAIAAAAIQDb4fbL7gAAAIUBAAATAAAAAAAAAAAAAAAA&#13;&#10;AAAAAABbQ29udGVudF9UeXBlc10ueG1sUEsBAi0AFAAGAAgAAAAhAFr0LFu/AAAAFQEAAAsAAAAA&#13;&#10;AAAAAAAAAAAAHwEAAF9yZWxzLy5yZWxzUEsBAi0AFAAGAAgAAAAhADExEzPBAAAA4AAAAA8AAAAA&#13;&#10;AAAAAAAAAAAABwIAAGRycy9kb3ducmV2LnhtbFBLBQYAAAAAAwADALcAAAD1AgAAAAA=&#13;&#10;" filled="f" stroked="f" strokeweight=".5pt">
                  <v:textbox style="mso-fit-shape-to-text:t">
                    <w:txbxContent>
                      <w:p w14:paraId="0044FA7E" w14:textId="558C7926" w:rsidR="00314AD1" w:rsidRPr="00AA4D7E" w:rsidRDefault="00314AD1" w:rsidP="00314AD1">
                        <w:pPr>
                          <w:rPr>
                            <w:rFonts w:ascii="Times New Roman" w:hAnsi="Times New Roman" w:cs="Times New Roman"/>
                            <w:b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1"/>
                            <w:szCs w:val="21"/>
                          </w:rPr>
                          <w:t xml:space="preserve">Supplementary </w:t>
                        </w:r>
                        <w:r w:rsidRPr="00AA4D7E">
                          <w:rPr>
                            <w:rFonts w:ascii="Times New Roman" w:hAnsi="Times New Roman" w:cs="Times New Roman"/>
                            <w:b/>
                            <w:sz w:val="21"/>
                            <w:szCs w:val="21"/>
                          </w:rPr>
                          <w:t xml:space="preserve">Figure </w:t>
                        </w:r>
                        <w:r w:rsidRPr="00314AD1">
                          <w:rPr>
                            <w:rFonts w:ascii="Times New Roman" w:hAnsi="Times New Roman" w:cs="Times New Roman"/>
                            <w:b/>
                            <w:sz w:val="21"/>
                            <w:szCs w:val="21"/>
                          </w:rPr>
                          <w:t>1</w:t>
                        </w:r>
                        <w:r w:rsidRPr="00AA4D7E">
                          <w:rPr>
                            <w:rFonts w:ascii="Times New Roman" w:hAnsi="Times New Roman" w:cs="Times New Roman"/>
                            <w:b/>
                            <w:sz w:val="21"/>
                            <w:szCs w:val="21"/>
                          </w:rPr>
                          <w:t>.</w:t>
                        </w:r>
                        <w:r w:rsidRPr="00AA4D7E"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 xml:space="preserve"> </w:t>
                        </w:r>
                        <w:r w:rsidRPr="00AA4D7E"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Western Cape provincial referral criteria for transfer to one of the two specialised burn centres [</w:t>
                        </w:r>
                        <w:r w:rsidR="007C1235"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100</w:t>
                        </w:r>
                        <w:r w:rsidRPr="00AA4D7E"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  <w:t>].</w:t>
                        </w:r>
                      </w:p>
                    </w:txbxContent>
                  </v:textbox>
                </v:shape>
                <v:shape id="Text Box 237" o:spid="_x0000_s1030" type="#_x0000_t202" style="position:absolute;left:2806;top:90;width:54496;height:250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QVymxwAAAOEAAAAPAAAAZHJzL2Rvd25yZXYueG1sRI/BasMw&#13;&#10;EETvhf6D2EIvpZHtQlPsKKG4GHILsfMBi7WxnForYymx+/dVoNDLwDDMG2azW+wgbjT53rGCdJWA&#13;&#10;IG6d7rlTcGqq1w8QPiBrHByTgh/ysNs+Pmww127mI93q0IkIYZ+jAhPCmEvpW0MW/cqNxDE7u8li&#13;&#10;iHbqpJ5wjnA7yCxJ3qXFnuOCwZFKQ+13fbUKXDa/DMc6rcrDfKmSw5Wa2pNSz0/LVxHlswARaAn/&#13;&#10;jT/EXivI3tZwfxTfgNz+AgAA//8DAFBLAQItABQABgAIAAAAIQDb4fbL7gAAAIUBAAATAAAAAAAA&#13;&#10;AAAAAAAAAAAAAABbQ29udGVudF9UeXBlc10ueG1sUEsBAi0AFAAGAAgAAAAhAFr0LFu/AAAAFQEA&#13;&#10;AAsAAAAAAAAAAAAAAAAAHwEAAF9yZWxzLy5yZWxzUEsBAi0AFAAGAAgAAAAhALRBXKbHAAAA4QAA&#13;&#10;AA8AAAAAAAAAAAAAAAAABwIAAGRycy9kb3ducmV2LnhtbFBLBQYAAAAAAwADALcAAAD7AgAAAAA=&#13;&#10;" filled="f" stroked="f" strokeweight=".5pt">
                  <v:textbox style="mso-fit-shape-to-text:t">
                    <w:txbxContent>
                      <w:p w14:paraId="4B4B97BF" w14:textId="77777777" w:rsidR="00314AD1" w:rsidRPr="00AA4D7E" w:rsidRDefault="00314AD1" w:rsidP="00314AD1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1"/>
                            <w:szCs w:val="21"/>
                          </w:rPr>
                        </w:pPr>
                        <w:r w:rsidRPr="00AA4D7E">
                          <w:rPr>
                            <w:rFonts w:ascii="Times New Roman" w:hAnsi="Times New Roman" w:cs="Times New Roman"/>
                            <w:b/>
                            <w:sz w:val="21"/>
                            <w:szCs w:val="21"/>
                          </w:rPr>
                          <w:t>REFFERAL CRITERIA FOR TRANSFER TO BURN CENTRES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sectPr w:rsidR="006B13B5" w:rsidSect="009C027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AD1"/>
    <w:rsid w:val="0000368C"/>
    <w:rsid w:val="000456F0"/>
    <w:rsid w:val="000F504F"/>
    <w:rsid w:val="000F6A8F"/>
    <w:rsid w:val="00160C2B"/>
    <w:rsid w:val="001A0B42"/>
    <w:rsid w:val="001D34D8"/>
    <w:rsid w:val="001D4DC2"/>
    <w:rsid w:val="001F37B9"/>
    <w:rsid w:val="001F6079"/>
    <w:rsid w:val="002052C1"/>
    <w:rsid w:val="0020744F"/>
    <w:rsid w:val="00233C8A"/>
    <w:rsid w:val="0024358D"/>
    <w:rsid w:val="00246097"/>
    <w:rsid w:val="00251D66"/>
    <w:rsid w:val="002F1B24"/>
    <w:rsid w:val="002F1E6D"/>
    <w:rsid w:val="002F64EF"/>
    <w:rsid w:val="0030346C"/>
    <w:rsid w:val="003051D4"/>
    <w:rsid w:val="00314AD1"/>
    <w:rsid w:val="00341831"/>
    <w:rsid w:val="00341CF3"/>
    <w:rsid w:val="00363879"/>
    <w:rsid w:val="00370772"/>
    <w:rsid w:val="003C63EE"/>
    <w:rsid w:val="003E3103"/>
    <w:rsid w:val="00444CFC"/>
    <w:rsid w:val="00484D69"/>
    <w:rsid w:val="004B2AE5"/>
    <w:rsid w:val="004E052B"/>
    <w:rsid w:val="004E2798"/>
    <w:rsid w:val="004E6F3D"/>
    <w:rsid w:val="004F29C8"/>
    <w:rsid w:val="00504DB0"/>
    <w:rsid w:val="00510086"/>
    <w:rsid w:val="005327C4"/>
    <w:rsid w:val="005363DE"/>
    <w:rsid w:val="0058122B"/>
    <w:rsid w:val="00586CAC"/>
    <w:rsid w:val="00590168"/>
    <w:rsid w:val="005D717B"/>
    <w:rsid w:val="00611BAA"/>
    <w:rsid w:val="00646BA1"/>
    <w:rsid w:val="006748D0"/>
    <w:rsid w:val="00694EAA"/>
    <w:rsid w:val="006B4C96"/>
    <w:rsid w:val="006B6271"/>
    <w:rsid w:val="006F36D0"/>
    <w:rsid w:val="006F5DAF"/>
    <w:rsid w:val="0071552F"/>
    <w:rsid w:val="00727774"/>
    <w:rsid w:val="00731B1D"/>
    <w:rsid w:val="007C0C10"/>
    <w:rsid w:val="007C1235"/>
    <w:rsid w:val="007D65A6"/>
    <w:rsid w:val="00802941"/>
    <w:rsid w:val="00802CAC"/>
    <w:rsid w:val="00825899"/>
    <w:rsid w:val="00833B2E"/>
    <w:rsid w:val="008439FE"/>
    <w:rsid w:val="00855B66"/>
    <w:rsid w:val="00867A80"/>
    <w:rsid w:val="008A0520"/>
    <w:rsid w:val="008A5A7D"/>
    <w:rsid w:val="008B24D9"/>
    <w:rsid w:val="008E3D04"/>
    <w:rsid w:val="00923E2E"/>
    <w:rsid w:val="00953B48"/>
    <w:rsid w:val="00992C83"/>
    <w:rsid w:val="0099639A"/>
    <w:rsid w:val="009A3507"/>
    <w:rsid w:val="009C004E"/>
    <w:rsid w:val="009C027A"/>
    <w:rsid w:val="009D5092"/>
    <w:rsid w:val="009F750F"/>
    <w:rsid w:val="00A51F0D"/>
    <w:rsid w:val="00A612C7"/>
    <w:rsid w:val="00AC79AF"/>
    <w:rsid w:val="00AE6CF5"/>
    <w:rsid w:val="00AE7B84"/>
    <w:rsid w:val="00B10538"/>
    <w:rsid w:val="00B222FF"/>
    <w:rsid w:val="00B3471C"/>
    <w:rsid w:val="00B34C2E"/>
    <w:rsid w:val="00B36488"/>
    <w:rsid w:val="00BD26CC"/>
    <w:rsid w:val="00D72B36"/>
    <w:rsid w:val="00DC52FD"/>
    <w:rsid w:val="00DE1EF1"/>
    <w:rsid w:val="00DF7798"/>
    <w:rsid w:val="00E076CB"/>
    <w:rsid w:val="00E34FD3"/>
    <w:rsid w:val="00E408E0"/>
    <w:rsid w:val="00E62F67"/>
    <w:rsid w:val="00EA3F05"/>
    <w:rsid w:val="00EC28C5"/>
    <w:rsid w:val="00EC2A24"/>
    <w:rsid w:val="00EC712D"/>
    <w:rsid w:val="00EF513F"/>
    <w:rsid w:val="00EF73DE"/>
    <w:rsid w:val="00F419B3"/>
    <w:rsid w:val="00F665E1"/>
    <w:rsid w:val="00FB0968"/>
    <w:rsid w:val="00FB49A2"/>
    <w:rsid w:val="00FC311D"/>
    <w:rsid w:val="00FF5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6C64673"/>
  <w14:defaultImageDpi w14:val="32767"/>
  <w15:chartTrackingRefBased/>
  <w15:docId w15:val="{EBA1C264-4552-9A45-9C5A-7D06C1EB4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14A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ce Boissin</dc:creator>
  <cp:keywords/>
  <dc:description/>
  <cp:lastModifiedBy>Constance Boissin</cp:lastModifiedBy>
  <cp:revision>2</cp:revision>
  <dcterms:created xsi:type="dcterms:W3CDTF">2021-12-11T12:13:00Z</dcterms:created>
  <dcterms:modified xsi:type="dcterms:W3CDTF">2021-12-11T12:13:00Z</dcterms:modified>
</cp:coreProperties>
</file>